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F022" w14:textId="77777777" w:rsidR="00626F14" w:rsidRPr="00451EB8" w:rsidRDefault="00626F14" w:rsidP="00626F14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451EB8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Table 1. </w:t>
      </w:r>
      <w:r w:rsidRPr="00451EB8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Baseline characteristics of study subjects by NRI degree</w:t>
      </w:r>
    </w:p>
    <w:tbl>
      <w:tblPr>
        <w:tblW w:w="11036" w:type="dxa"/>
        <w:tblInd w:w="-1418" w:type="dxa"/>
        <w:tblLook w:val="04A0" w:firstRow="1" w:lastRow="0" w:firstColumn="1" w:lastColumn="0" w:noHBand="0" w:noVBand="1"/>
      </w:tblPr>
      <w:tblGrid>
        <w:gridCol w:w="2659"/>
        <w:gridCol w:w="1028"/>
        <w:gridCol w:w="1590"/>
        <w:gridCol w:w="27"/>
        <w:gridCol w:w="1587"/>
        <w:gridCol w:w="27"/>
        <w:gridCol w:w="1590"/>
        <w:gridCol w:w="27"/>
        <w:gridCol w:w="151"/>
        <w:gridCol w:w="1439"/>
        <w:gridCol w:w="27"/>
        <w:gridCol w:w="808"/>
        <w:gridCol w:w="27"/>
        <w:gridCol w:w="49"/>
      </w:tblGrid>
      <w:tr w:rsidR="00451EB8" w:rsidRPr="00451EB8" w14:paraId="643A5670" w14:textId="77777777" w:rsidTr="00360B24">
        <w:trPr>
          <w:trHeight w:val="280"/>
        </w:trPr>
        <w:tc>
          <w:tcPr>
            <w:tcW w:w="36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A285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A38D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 subjects</w:t>
            </w:r>
          </w:p>
          <w:p w14:paraId="5F947D6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1718)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ADF2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RI≥100</w:t>
            </w:r>
          </w:p>
          <w:p w14:paraId="7670EBF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1301)</w:t>
            </w:r>
          </w:p>
        </w:tc>
        <w:tc>
          <w:tcPr>
            <w:tcW w:w="1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1906B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7.5≤NRI&lt;100</w:t>
            </w:r>
          </w:p>
          <w:p w14:paraId="0C22BBB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08)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77E1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RI&lt;97.5</w:t>
            </w:r>
          </w:p>
          <w:p w14:paraId="07FE38A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09)</w:t>
            </w:r>
          </w:p>
        </w:tc>
        <w:tc>
          <w:tcPr>
            <w:tcW w:w="8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09D96" w14:textId="77777777" w:rsidR="00626F14" w:rsidRPr="00451EB8" w:rsidRDefault="00626F14" w:rsidP="00360B24">
            <w:pPr>
              <w:widowControl/>
              <w:ind w:leftChars="-58" w:left="-122" w:firstLineChars="7" w:firstLine="14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451EB8" w:rsidRPr="00451EB8" w14:paraId="6364EB73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D12E37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RI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8AC87A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4.0±5.6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DDDA39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6.4±4.0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ADA4E2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8.8±0.7</w:t>
            </w:r>
          </w:p>
        </w:tc>
        <w:tc>
          <w:tcPr>
            <w:tcW w:w="1617" w:type="dxa"/>
            <w:gridSpan w:val="3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3F4BD4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4.6±2.4</w:t>
            </w:r>
          </w:p>
        </w:tc>
        <w:tc>
          <w:tcPr>
            <w:tcW w:w="835" w:type="dxa"/>
            <w:gridSpan w:val="2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F0F275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3E1717AB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997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ACE variables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E37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452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167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FF3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893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4B2C7783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D689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Age-years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105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0±10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0FB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8±1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28A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3±10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D04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5±1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41C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34571ACD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BEFA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-bpm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1CE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9±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26C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8±9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72F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0±9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487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1±1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D61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1EAB4832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EF09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P-mmHg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E77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0±16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86B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1±1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D79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9±16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173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6±1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79A3" w14:textId="77777777" w:rsidR="00626F14" w:rsidRPr="00451EB8" w:rsidRDefault="00626F14" w:rsidP="00360B24">
            <w:pPr>
              <w:widowControl/>
              <w:ind w:leftChars="-66" w:left="-139" w:firstLineChars="69" w:firstLine="138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68B643F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61CF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ine-</w:t>
            </w:r>
            <w:proofErr w:type="spellStart"/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0C2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0.3 (62.1-79.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18B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0.8 (63.2-79.3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41E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7.2 (59.3-78.5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2CE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8.2 (60.2-82.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BE8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</w:tr>
      <w:tr w:rsidR="00451EB8" w:rsidRPr="00451EB8" w14:paraId="29A3D87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14AE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Heart failure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33E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01 (29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CC7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19 (24.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60E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7 (41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408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5 (45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8D5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6536C19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E863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-segment deviatio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E18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06 (17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B1E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90 (14.6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5A2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5 (26.4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D65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1 (29.2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ED0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128FED1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D511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vated cardiac enzymes/marker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8F6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43 (25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D61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89 (22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E3A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2 (34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047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2 (39.2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F73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60943CFB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607A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Cardiac arrest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E8FD" w14:textId="77777777" w:rsidR="00626F14" w:rsidRPr="00451EB8" w:rsidRDefault="00626F14" w:rsidP="00360B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DC0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88CF" w14:textId="77777777" w:rsidR="00626F14" w:rsidRPr="00451EB8" w:rsidRDefault="00626F14" w:rsidP="00360B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2146" w14:textId="77777777" w:rsidR="00626F14" w:rsidRPr="00451EB8" w:rsidRDefault="00626F14" w:rsidP="00360B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5D7B" w14:textId="77777777" w:rsidR="00626F14" w:rsidRPr="00451EB8" w:rsidRDefault="00626F14" w:rsidP="00360B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725</w:t>
            </w:r>
          </w:p>
        </w:tc>
      </w:tr>
      <w:tr w:rsidR="00451EB8" w:rsidRPr="00451EB8" w14:paraId="3B167EF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486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ACE score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058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4±3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62B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7±3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C95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9±40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032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9±4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3AD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2A8BD86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34F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GRACE risk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289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DE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122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DA4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D94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3E58C80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A3E2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E5A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08 (64.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F54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21 (70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CAC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1 (48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14F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6 (41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BA5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51EB8" w:rsidRPr="00451EB8" w14:paraId="6443029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1991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termediate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C0E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87 (16.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D65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98 (15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074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2 (20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D45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7 (22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A64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51EB8" w:rsidRPr="00451EB8" w14:paraId="259B8DF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280" w14:textId="77777777" w:rsidR="00626F14" w:rsidRPr="00451EB8" w:rsidRDefault="00626F14" w:rsidP="00360B24">
            <w:pPr>
              <w:widowControl/>
              <w:ind w:firstLineChars="82" w:firstLine="164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406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23 (18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35E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82 (14.0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50C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5 (31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EFA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6 (36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B6F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51EB8" w:rsidRPr="00451EB8" w14:paraId="3BB91789" w14:textId="77777777" w:rsidTr="00360B24">
        <w:trPr>
          <w:gridAfter w:val="2"/>
          <w:wAfter w:w="76" w:type="dxa"/>
          <w:trHeight w:val="280"/>
        </w:trPr>
        <w:tc>
          <w:tcPr>
            <w:tcW w:w="5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7EE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B67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DCC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A20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B70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52F88082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A3E2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E90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17 (76.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4F7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32 (79.3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7B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3 (68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6E4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2 (67.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24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1F11CCEA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E195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ight-m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C94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68±0.0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77F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68±0.0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FEC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67±0.09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973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66±0.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629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125B1A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FE3C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-kg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F360" w14:textId="77777777" w:rsidR="00626F14" w:rsidRPr="00451EB8" w:rsidRDefault="00626F14" w:rsidP="00360B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3±12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90D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4±11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DE8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1±13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756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8±1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99A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EDD5AF7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060D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-kg/m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F03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5.7±3.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89D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5.9±3.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830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5.2±3.5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646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4.7±3.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B57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30F7D1B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BEC7" w14:textId="77777777" w:rsidR="00626F14" w:rsidRPr="00451EB8" w:rsidRDefault="00626F14" w:rsidP="00360B24">
            <w:pPr>
              <w:widowControl/>
              <w:ind w:firstLineChars="230" w:firstLine="46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&lt;25</w:t>
            </w: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g/m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945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00 (46.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877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62 (43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E31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4 (54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59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4 (59.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959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0971E6B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018" w14:textId="77777777" w:rsidR="00626F14" w:rsidRPr="00451EB8" w:rsidRDefault="00626F14" w:rsidP="00360B24">
            <w:pPr>
              <w:widowControl/>
              <w:ind w:firstLineChars="230" w:firstLine="46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≥25 kg/m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70C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18 (53.4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384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39 (56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9A1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4 (45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405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5 (40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0BF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E1FA756" w14:textId="77777777" w:rsidTr="00360B24">
        <w:trPr>
          <w:gridAfter w:val="2"/>
          <w:wAfter w:w="76" w:type="dxa"/>
          <w:trHeight w:val="280"/>
        </w:trPr>
        <w:tc>
          <w:tcPr>
            <w:tcW w:w="5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D35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C12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6AC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3E7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1DB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0F89A9A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79C4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smoker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20D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59 (44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446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94 (45.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05C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8 (37.5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962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7 (41.6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41B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65</w:t>
            </w:r>
          </w:p>
        </w:tc>
      </w:tr>
      <w:tr w:rsidR="00451EB8" w:rsidRPr="00451EB8" w14:paraId="48662096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5C23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ily history of CAD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76D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50 (32.0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04E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41 (33.9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C46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0 (28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6D4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9 (23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B4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</w:tr>
      <w:tr w:rsidR="00451EB8" w:rsidRPr="00451EB8" w14:paraId="11950852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FDED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21F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94 (63.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169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39 (64.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833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6 (60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AA5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9 (61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07B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454</w:t>
            </w:r>
          </w:p>
        </w:tc>
      </w:tr>
      <w:tr w:rsidR="00451EB8" w:rsidRPr="00451EB8" w14:paraId="4048151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E98A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lipidemia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0C0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76 (80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570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39 (79.9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B1A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1 (82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8AF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66 (79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E6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709</w:t>
            </w:r>
          </w:p>
        </w:tc>
      </w:tr>
      <w:tr w:rsidR="00451EB8" w:rsidRPr="00451EB8" w14:paraId="179849FD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2757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Diabete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047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93 (46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AE4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83 (44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0AE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9 (47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E8D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1 (53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13B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75</w:t>
            </w:r>
          </w:p>
        </w:tc>
      </w:tr>
      <w:tr w:rsidR="00451EB8" w:rsidRPr="00451EB8" w14:paraId="48542A95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3CD6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st MI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B3F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28 (19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A70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33 (17.9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D74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2 (25.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EF8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3 (20.6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948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46</w:t>
            </w:r>
          </w:p>
        </w:tc>
      </w:tr>
      <w:tr w:rsidR="00451EB8" w:rsidRPr="00451EB8" w14:paraId="7318EAE1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810D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Past PCI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B14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40 (19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DDA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63 (20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99B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2 (20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302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5 (16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BE2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499</w:t>
            </w:r>
          </w:p>
        </w:tc>
      </w:tr>
      <w:tr w:rsidR="00451EB8" w:rsidRPr="00451EB8" w14:paraId="3DACFBC5" w14:textId="77777777" w:rsidTr="00360B24">
        <w:trPr>
          <w:gridAfter w:val="2"/>
          <w:wAfter w:w="76" w:type="dxa"/>
          <w:trHeight w:val="28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DF7BE9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ype of ACS</w:t>
            </w:r>
          </w:p>
        </w:tc>
        <w:tc>
          <w:tcPr>
            <w:tcW w:w="7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5C4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FD3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1D276C4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8C89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A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20B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75 (74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CD4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12 (77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6E8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6 (65.4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616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7 (60.8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A2C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28025561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E4A5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TEMI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434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21 (12.9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544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50 (11.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402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5 (16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EFE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6 (17.2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8C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</w:p>
        </w:tc>
      </w:tr>
      <w:tr w:rsidR="00451EB8" w:rsidRPr="00451EB8" w14:paraId="3571382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29D9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MI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723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22 (12.9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FED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9 (10.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890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7 (17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7BE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6 (22.0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324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6E38D32A" w14:textId="77777777" w:rsidTr="00360B24">
        <w:trPr>
          <w:gridAfter w:val="2"/>
          <w:wAfter w:w="76" w:type="dxa"/>
          <w:trHeight w:val="280"/>
        </w:trPr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83840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aboratory Measurements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27A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4DF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52E9519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F071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CE0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2.0±3.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DE7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3.5±2.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B26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8.7±1.0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041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6.0±2.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05C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5D217ADF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3E29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 count (x10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94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83±0.58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377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84±0.5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5C1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88±0.61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ECD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75±0.6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6D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49</w:t>
            </w:r>
          </w:p>
        </w:tc>
      </w:tr>
      <w:tr w:rsidR="00451EB8" w:rsidRPr="00451EB8" w14:paraId="79F649D3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9E44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eutrophil counts 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x10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8E1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.00 (3.20-4.9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E33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3.97 (3.20-4.8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81F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.01 (3.18-5.1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763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.26 (3.22-5.4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949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451EB8" w:rsidRPr="00451EB8" w14:paraId="65E3247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2AF8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nocyte counts 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x10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6E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36 (0.29-0.4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6E4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35 (0.28-0.44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7DC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37 (0.30-0.4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A7D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42 (0.32-0.5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CDC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42A680F3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A248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-CRP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79F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.36 (0.65-3.47</w:t>
            </w:r>
            <w:bookmarkStart w:id="0" w:name="OLE_LINK250"/>
            <w:bookmarkStart w:id="1" w:name="OLE_LINK251"/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384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.21 (0.58-2.7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66F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.97 (0.93-5.79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FEA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3.23 (1.12-8.92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571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488AA8B7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DB177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C4C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.15±0.9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AFA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.20±1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7DB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.09±0.93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025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3.86±0.9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791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8FD56AD" w14:textId="77777777" w:rsidTr="00360B24">
        <w:trPr>
          <w:gridAfter w:val="1"/>
          <w:wAfter w:w="49" w:type="dxa"/>
          <w:trHeight w:val="9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5405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DL-C (mmol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F3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.44±0.8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D12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.47±0.8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EBE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.43±0.77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1CB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.28±0.79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434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</w:tr>
      <w:tr w:rsidR="00451EB8" w:rsidRPr="00451EB8" w14:paraId="44D863DD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15EC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C7F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03±0.2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DC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05±0.23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4B9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02±0.25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C17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97±0.2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7FC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2367CDC3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FC50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598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45 (1.01-2.0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B9C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50 (1.04-2.1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0AF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36 (0.97-1.93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58A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.26 (0.92-1.7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3F0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424C3C3B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64DD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66E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.79 (5.23-6.94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6B2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.77 (5.22-6.8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9CF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5.76 (5.24-7.0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909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.13 (5.25-7.2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AB8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</w:tr>
      <w:tr w:rsidR="00451EB8" w:rsidRPr="00451EB8" w14:paraId="06AC53C7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6E84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sylated hemoglobi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719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.1 (5.6-7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1A6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.0 (5.6-7.0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BD0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.2 (5.6-7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7B7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.3 (5.7-7.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D6C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13</w:t>
            </w:r>
          </w:p>
        </w:tc>
      </w:tr>
      <w:tr w:rsidR="00451EB8" w:rsidRPr="00451EB8" w14:paraId="286FF6DE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AC79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LVEF-%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53C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5 (60-6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FCF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5(60-6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42A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3(58-67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410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3(57-6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87C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7E4BD58D" w14:textId="77777777" w:rsidTr="00360B24">
        <w:trPr>
          <w:gridAfter w:val="2"/>
          <w:wAfter w:w="76" w:type="dxa"/>
          <w:trHeight w:val="28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A5E70D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giographic Findings</w:t>
            </w:r>
          </w:p>
        </w:tc>
        <w:tc>
          <w:tcPr>
            <w:tcW w:w="5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0D2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76F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C29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65C18F25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7E3B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/multi-vessel disease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689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58 (84.9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237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94 (84.1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CE4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7 (85.1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D83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87 (89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F48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130</w:t>
            </w:r>
          </w:p>
        </w:tc>
      </w:tr>
      <w:tr w:rsidR="00451EB8" w:rsidRPr="00451EB8" w14:paraId="29568B6E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6FCF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 LAD stenosi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B3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62 (50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E71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26 (48.1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94A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9 (57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837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7 (56.0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60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451EB8" w:rsidRPr="00451EB8" w14:paraId="1B78C4C6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C776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TAX score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E52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1.3±10.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A4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.7±10.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C78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2.0±11.3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C56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4.0±11.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FD7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6D77CADE" w14:textId="77777777" w:rsidTr="00360B24">
        <w:trPr>
          <w:gridAfter w:val="2"/>
          <w:wAfter w:w="76" w:type="dxa"/>
          <w:trHeight w:val="280"/>
        </w:trPr>
        <w:tc>
          <w:tcPr>
            <w:tcW w:w="5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A8E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ocedural Results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C95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C82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5DD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69C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1453D6F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87FB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803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11 (82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F4F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64 (81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245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6 (84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B09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1 (81.8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82A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608</w:t>
            </w:r>
          </w:p>
        </w:tc>
      </w:tr>
      <w:tr w:rsidR="00451EB8" w:rsidRPr="00451EB8" w14:paraId="2B5A7CB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19CB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61B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7 (5.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120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8 (6.0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60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C79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299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305</w:t>
            </w:r>
          </w:p>
        </w:tc>
      </w:tr>
      <w:tr w:rsidR="00451EB8" w:rsidRPr="00451EB8" w14:paraId="34C03C3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9561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B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91B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1 (27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ED6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5 (28.1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4CA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5 (28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74E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 (20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4C5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477</w:t>
            </w:r>
          </w:p>
        </w:tc>
      </w:tr>
      <w:tr w:rsidR="00451EB8" w:rsidRPr="00451EB8" w14:paraId="044B680C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9E3E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lete revascularizatio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7F3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52 (61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96B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14 (62.6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372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2 (63.5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E93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6 (50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55A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451EB8" w:rsidRPr="00451EB8" w14:paraId="612E7BA1" w14:textId="77777777" w:rsidTr="00360B24">
        <w:trPr>
          <w:gridAfter w:val="2"/>
          <w:wAfter w:w="76" w:type="dxa"/>
          <w:trHeight w:val="280"/>
        </w:trPr>
        <w:tc>
          <w:tcPr>
            <w:tcW w:w="5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4FD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D0A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FF4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A05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DC3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B8" w:rsidRPr="00451EB8" w14:paraId="67D0438B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B22B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piri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FDE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02 (99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52E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94 (99.5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222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5 (98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9DD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3 (97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3EC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451EB8" w:rsidRPr="00451EB8" w14:paraId="3BD79C99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1C1D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 xml:space="preserve">Cilostazol-n </w:t>
            </w: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5E9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9 (1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FA2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0 (0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C3E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3 (1.4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041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 (2.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812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51EB8" w:rsidRPr="00451EB8" w14:paraId="304251CA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015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pidogrel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920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576 (91.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D03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76 (90.4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CEF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95 (93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2B4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5 (98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2B0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5024EA0A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7178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cagrelor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068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2 (8.3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0FB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5 (9.6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883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 (6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CB65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A46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451EB8" w:rsidRPr="00451EB8" w14:paraId="0E90156F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6271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569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718 (100.0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2BB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301 (100.0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AFD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8 (100.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E8C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209 (100.0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CE5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451EB8" w:rsidRPr="00451EB8" w14:paraId="6328CA6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EE2F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570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830 (48.3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1B6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607 (46.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2E4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15 (55.3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87B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08 (51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CE6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</w:tr>
      <w:tr w:rsidR="00451EB8" w:rsidRPr="00451EB8" w14:paraId="40BAE830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5145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blocker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8FF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04 (70.1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F701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926 (71.2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E05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29 (62.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4B6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149 (71.3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167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等线" w:hAnsi="Times New Roman" w:cs="Times New Roman"/>
                <w:sz w:val="20"/>
                <w:szCs w:val="20"/>
              </w:rPr>
              <w:t>0.026</w:t>
            </w:r>
          </w:p>
        </w:tc>
      </w:tr>
      <w:tr w:rsidR="00451EB8" w:rsidRPr="00451EB8" w14:paraId="06F8E237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A572C" w14:textId="77777777" w:rsidR="00626F14" w:rsidRPr="00451EB8" w:rsidRDefault="00626F14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y antidiabetic treatment-n (%)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15B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268 (15.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DCF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97 (15.1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9E8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2 (20.2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9BD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29 (13.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C8D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451EB8" w:rsidRPr="00451EB8" w14:paraId="71C0F635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0B3C" w14:textId="77777777" w:rsidR="00626F14" w:rsidRPr="00451EB8" w:rsidRDefault="00626F14" w:rsidP="00360B24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suli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B99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21 (7.0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AF1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96 (7.4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EC4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8 (3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361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7 (8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B39B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451EB8" w:rsidRPr="00451EB8" w14:paraId="2A5E6157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2323D" w14:textId="77777777" w:rsidR="00626F14" w:rsidRPr="00451EB8" w:rsidRDefault="00626F14" w:rsidP="00360B24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al antidiabetic agent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FFB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281 (16.4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DF4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91 (14.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6BB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39 (18.8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7683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51 (24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5A2E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51EB8" w:rsidRPr="00451EB8" w14:paraId="4300FAD5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1D27" w14:textId="77777777" w:rsidR="00626F14" w:rsidRPr="00451EB8" w:rsidRDefault="00626F14" w:rsidP="00360B2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formin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0CC7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94 (11.3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FD3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54 (11.8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3BE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20 (9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1DD4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20 (9.6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3319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451EB8" w:rsidRPr="00451EB8" w14:paraId="53DE9308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3926D" w14:textId="77777777" w:rsidR="00626F14" w:rsidRPr="00451EB8" w:rsidRDefault="00626F14" w:rsidP="00360B2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pha-glucosidase inhibitors-n (%)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194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3 (0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26D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2 (0.9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E2C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 (0.0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53AC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1 (0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C3BA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451EB8" w:rsidRPr="00451EB8" w14:paraId="32671154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B794B" w14:textId="77777777" w:rsidR="00626F14" w:rsidRPr="00451EB8" w:rsidRDefault="00626F14" w:rsidP="00360B2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onylurea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8EE7D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26 (24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520CC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317 (24.4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FE55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9 (23.6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DE7F0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60 (28.7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7B7E8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451EB8" w:rsidRPr="00451EB8" w14:paraId="55478DF2" w14:textId="77777777" w:rsidTr="00360B24">
        <w:trPr>
          <w:gridAfter w:val="1"/>
          <w:wAfter w:w="49" w:type="dxa"/>
          <w:trHeight w:val="280"/>
        </w:trPr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09962" w14:textId="77777777" w:rsidR="00626F14" w:rsidRPr="00451EB8" w:rsidRDefault="00626F14" w:rsidP="00360B24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1E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P-4 inhibitors-n (%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9249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572 (33.3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D5C1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425 (32.7)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3CBA2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71 (34.1)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7CC6F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76 (36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A9C36" w14:textId="77777777" w:rsidR="00626F14" w:rsidRPr="00451EB8" w:rsidRDefault="00626F14" w:rsidP="00360B2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1EB8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</w:tbl>
    <w:p w14:paraId="0986AA85" w14:textId="351D5DF2" w:rsidR="001413E1" w:rsidRPr="00451EB8" w:rsidRDefault="00626F14">
      <w:r w:rsidRPr="00451EB8">
        <w:rPr>
          <w:rFonts w:ascii="Times New Roman" w:eastAsia="等线" w:hAnsi="Times New Roman" w:cs="Times New Roman"/>
          <w:sz w:val="20"/>
          <w:szCs w:val="20"/>
        </w:rPr>
        <w:t>Abbreviations as in Table 1.</w:t>
      </w:r>
    </w:p>
    <w:sectPr w:rsidR="001413E1" w:rsidRPr="00451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CF681" w14:textId="77777777" w:rsidR="00665723" w:rsidRDefault="00665723" w:rsidP="00626F14">
      <w:r>
        <w:separator/>
      </w:r>
    </w:p>
  </w:endnote>
  <w:endnote w:type="continuationSeparator" w:id="0">
    <w:p w14:paraId="7E5BD275" w14:textId="77777777" w:rsidR="00665723" w:rsidRDefault="00665723" w:rsidP="00626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0B851" w14:textId="77777777" w:rsidR="00665723" w:rsidRDefault="00665723" w:rsidP="00626F14">
      <w:r>
        <w:separator/>
      </w:r>
    </w:p>
  </w:footnote>
  <w:footnote w:type="continuationSeparator" w:id="0">
    <w:p w14:paraId="1863D76C" w14:textId="77777777" w:rsidR="00665723" w:rsidRDefault="00665723" w:rsidP="00626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7F"/>
    <w:rsid w:val="001413E1"/>
    <w:rsid w:val="00451EB8"/>
    <w:rsid w:val="0048097F"/>
    <w:rsid w:val="00626F14"/>
    <w:rsid w:val="00665723"/>
    <w:rsid w:val="0076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060B2"/>
  <w15:chartTrackingRefBased/>
  <w15:docId w15:val="{64A132FA-64E2-490A-8085-940D68D8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F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3</cp:revision>
  <dcterms:created xsi:type="dcterms:W3CDTF">2021-11-24T00:42:00Z</dcterms:created>
  <dcterms:modified xsi:type="dcterms:W3CDTF">2021-11-30T15:41:00Z</dcterms:modified>
</cp:coreProperties>
</file>